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4"/>
          <w:szCs w:val="24"/>
        </w:rPr>
        <w:t>S2</w:t>
      </w:r>
      <w:r>
        <w:rPr/>
        <w:t xml:space="preserve"> The summary data of exome sequencing from 100 samples</w:t>
      </w:r>
    </w:p>
    <w:tbl>
      <w:tblPr>
        <w:tblW w:w="780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19"/>
        <w:gridCol w:w="1760"/>
        <w:gridCol w:w="1580"/>
        <w:gridCol w:w="1757"/>
      </w:tblGrid>
      <w:tr>
        <w:trPr>
          <w:trHeight w:val="288" w:hRule="atLeast"/>
        </w:trPr>
        <w:tc>
          <w:tcPr>
            <w:tcW w:w="1488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amples_Ot</w:t>
            </w:r>
          </w:p>
        </w:tc>
        <w:tc>
          <w:tcPr>
            <w:tcW w:w="121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Coverage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Yield(bp)</w:t>
            </w:r>
          </w:p>
        </w:tc>
        <w:tc>
          <w:tcPr>
            <w:tcW w:w="158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Total_reads</w:t>
            </w:r>
          </w:p>
        </w:tc>
        <w:tc>
          <w:tcPr>
            <w:tcW w:w="175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Mapped_reads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2</w:t>
            </w:r>
          </w:p>
        </w:tc>
        <w:tc>
          <w:tcPr>
            <w:tcW w:w="121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7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01,513,200</w:t>
            </w:r>
          </w:p>
        </w:tc>
        <w:tc>
          <w:tcPr>
            <w:tcW w:w="15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015,132</w:t>
            </w:r>
          </w:p>
        </w:tc>
        <w:tc>
          <w:tcPr>
            <w:tcW w:w="175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886,74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898,579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985,79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269,58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389,443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,894,43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9,490,35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408,802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,088,02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543,38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93,422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934,22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284,83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102,900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029,00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346,63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902,437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,024,37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,378,60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1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43,117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431,17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667,629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,697,215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,972,15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,920,17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998,674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986,74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503,55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703,057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030,57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,620,47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897,196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971,96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057,57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733,606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,336,06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519,68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58,607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586,07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335,69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187,343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873,43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089,00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420,236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,202,36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,459,82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826,684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8,266,84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259,66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2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46,380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463,80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706,43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181,497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814,97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567,98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78,523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785,23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189,01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287,553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,875,53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338,86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535,030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,350,30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567,56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171,764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717,64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,304,57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370,534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,705,3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217,14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93,197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931,97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299,19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67,272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672,72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698,62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399,430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,994,30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632,48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3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331,866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,318,66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316,35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619,928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,199,28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255,71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710,277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7,102,77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,166,61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,583,309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,833,09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,925,243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84,666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846,66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482,12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18,205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182,05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251,10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622,445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224,45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,757,29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83,804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838,0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863,08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63,706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637,06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,800,88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4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499,198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,991,98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734,43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159,862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598,62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939,81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693,179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931,79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highlight w:val="yellow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509,273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977,438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774,38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,299,95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695,824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,958,2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699,21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993,935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,939,35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,089,01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707,814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078,14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,298,57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738,360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,383,60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068,56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277,379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773,79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424,65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5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365,613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656,13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279,84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050,196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,501,96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363,49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34,338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343,38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795,77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620,220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202,20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985,02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11,564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115,64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462,353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54,089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540,89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081,109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250,962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509,62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785,179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71,917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719,17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100,74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710,631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,106,31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568,79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083,948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839,48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069,79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31,454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314,54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,661,04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855,525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555,25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561,95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876,329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763,29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,008,489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27,458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274,58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156,50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90,331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903,31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411,06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900,522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,005,22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748,443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509,990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,099,90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173,56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308,975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089,75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581,08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7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215,114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151,1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176,04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553,594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,535,94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235,92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92,994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929,94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513,56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862,767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627,67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,338,16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101,539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015,39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357,84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677,740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777,40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819,169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97,940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979,40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300,72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296,529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,965,29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709,98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36,837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368,37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023,54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136,721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,367,21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327,79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8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391,038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,910,38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543,44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9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054,619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,546,19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123,91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9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,360,648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,606,48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,116,56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695,931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,959,31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,891,02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371,330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713,30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,991,98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059,644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596,44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202,05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350,143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,501,43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595,97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193,564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935,64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991,15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5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415,508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155,08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,488,213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370,602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706,02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277,07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156,860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,568,60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,351,356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4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211,333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,113,33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,107,76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5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095,147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951,47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,879,98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6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749,332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,493,32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1,579,15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924,285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,242,85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027,270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8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464,950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,649,50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306,357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9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983,416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,834,16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321,48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70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787,542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,875,42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,857,88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7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619,764,0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,197,640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,833,152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72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459,026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,590,26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,635,601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7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342,741,4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,427,414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,774,065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341,545,8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,415,458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,942,704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26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,019,203,6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,192,036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4,558,718</w:t>
            </w:r>
          </w:p>
        </w:tc>
      </w:tr>
      <w:tr>
        <w:trPr>
          <w:trHeight w:val="288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,877,891,2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,778,912</w:t>
            </w:r>
          </w:p>
        </w:tc>
        <w:tc>
          <w:tcPr>
            <w:tcW w:w="1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,568,967</w:t>
            </w:r>
          </w:p>
        </w:tc>
      </w:tr>
      <w:tr>
        <w:trPr>
          <w:trHeight w:val="288" w:hRule="atLeast"/>
        </w:trPr>
        <w:tc>
          <w:tcPr>
            <w:tcW w:w="14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Ot2463</w:t>
            </w:r>
          </w:p>
        </w:tc>
        <w:tc>
          <w:tcPr>
            <w:tcW w:w="12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,366,975,176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,872,892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,652,84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7T22:13:00Z</dcterms:created>
  <dc:creator>tt</dc:creator>
  <dc:description/>
  <cp:keywords/>
  <dc:language>en-US</dc:language>
  <cp:lastModifiedBy>Administrator</cp:lastModifiedBy>
  <dcterms:modified xsi:type="dcterms:W3CDTF">2016-11-05T15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